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3A9CCD" w14:textId="6A851364" w:rsidR="00D92EDD" w:rsidRDefault="00A62810" w:rsidP="00D92EDD">
      <w:pPr>
        <w:pStyle w:val="Heading2"/>
      </w:pPr>
      <w:r>
        <w:t>S</w:t>
      </w:r>
      <w:r w:rsidR="00D92EDD">
        <w:t>1</w:t>
      </w:r>
      <w:r w:rsidR="006B2CA0">
        <w:t xml:space="preserve"> Text</w:t>
      </w:r>
      <w:r w:rsidR="00D92EDD">
        <w:t xml:space="preserve">. </w:t>
      </w:r>
      <w:r w:rsidR="006B2CA0">
        <w:rPr>
          <w:rFonts w:cs="Arial"/>
          <w:szCs w:val="24"/>
        </w:rPr>
        <w:t>Additional management details</w:t>
      </w:r>
      <w:r w:rsidR="006B2CA0">
        <w:t xml:space="preserve"> for</w:t>
      </w:r>
      <w:r w:rsidR="00D92EDD">
        <w:t xml:space="preserve"> the </w:t>
      </w:r>
      <w:r w:rsidR="006B2CA0">
        <w:t xml:space="preserve">New Zealand </w:t>
      </w:r>
      <w:bookmarkStart w:id="0" w:name="_GoBack"/>
      <w:bookmarkEnd w:id="0"/>
      <w:r w:rsidR="00D92EDD" w:rsidRPr="00A76379">
        <w:rPr>
          <w:i/>
        </w:rPr>
        <w:t>Pieris brassicae</w:t>
      </w:r>
      <w:r w:rsidR="00D92EDD">
        <w:t xml:space="preserve"> eradication program.</w:t>
      </w:r>
    </w:p>
    <w:p w14:paraId="76A3E2C7" w14:textId="299291C5" w:rsidR="002461C1" w:rsidRDefault="00184B45" w:rsidP="002461C1">
      <w:r w:rsidRPr="002461C1">
        <w:t xml:space="preserve">The </w:t>
      </w:r>
      <w:r w:rsidRPr="002461C1">
        <w:rPr>
          <w:i/>
          <w:iCs/>
        </w:rPr>
        <w:t>Pieris brassicae</w:t>
      </w:r>
      <w:r w:rsidRPr="002461C1">
        <w:t xml:space="preserve"> eradication program</w:t>
      </w:r>
      <w:r w:rsidR="001014BC" w:rsidRPr="002461C1">
        <w:t xml:space="preserve"> </w:t>
      </w:r>
      <w:r w:rsidRPr="002461C1">
        <w:t xml:space="preserve">used a </w:t>
      </w:r>
      <w:r w:rsidR="001014BC" w:rsidRPr="002461C1">
        <w:t xml:space="preserve">Coordinated Incident Management System framework to structure roles and responsibilities </w:t>
      </w:r>
      <w:r w:rsidR="00CA1E67">
        <w:fldChar w:fldCharType="begin"/>
      </w:r>
      <w:r w:rsidR="00EC3389">
        <w:instrText xml:space="preserve"> ADDIN ZOTERO_ITEM CSL_CITATION {"citationID":"HwpjEw1J","properties":{"formattedCitation":"[1]","plainCitation":"[1]","noteIndex":0},"citationItems":[{"id":11553,"uris":["http://zotero.org/users/1656470/items/WXLWYNPU"],"uri":["http://zotero.org/users/1656470/items/WXLWYNPU"],"itemData":{"id":11553,"type":"report","event-place":"Wellington","number":"2nd edition","page":"68","publisher-place":"Wellington","title":"The New Zealand Coordinated Incident Management System (CIMS)","URL":"https://www.civildefence.govt.nz/assets/Uploads/publications/CIMS-2nd-edition.pdf","author":[{"family":"New Zealand Government","given":""}],"accessed":{"date-parts":[["2018",2,5]]},"issued":{"date-parts":[["2014",4]]}}}],"schema":"https://github.com/citation-style-language/schema/raw/master/csl-citation.json"} </w:instrText>
      </w:r>
      <w:r w:rsidR="00CA1E67">
        <w:fldChar w:fldCharType="separate"/>
      </w:r>
      <w:r w:rsidR="00EC3389" w:rsidRPr="00EC3389">
        <w:t>[1]</w:t>
      </w:r>
      <w:r w:rsidR="00CA1E67">
        <w:fldChar w:fldCharType="end"/>
      </w:r>
      <w:r w:rsidR="001014BC" w:rsidRPr="002461C1">
        <w:t xml:space="preserve">. </w:t>
      </w:r>
      <w:r w:rsidR="002461C1" w:rsidRPr="002461C1">
        <w:t>Roles and responsibilities included: Governance (a senior DOC</w:t>
      </w:r>
      <w:r w:rsidR="002461C1">
        <w:t xml:space="preserve"> manager who maintained an </w:t>
      </w:r>
      <w:r w:rsidR="002461C1" w:rsidRPr="006564C0">
        <w:t>overview of the program</w:t>
      </w:r>
      <w:r w:rsidR="002461C1">
        <w:t xml:space="preserve">, </w:t>
      </w:r>
      <w:r w:rsidR="002461C1" w:rsidRPr="006564C0">
        <w:t>manage</w:t>
      </w:r>
      <w:r w:rsidR="002461C1">
        <w:t xml:space="preserve">d conflict </w:t>
      </w:r>
      <w:r w:rsidR="002461C1" w:rsidRPr="006564C0">
        <w:t xml:space="preserve">and </w:t>
      </w:r>
      <w:r w:rsidR="002461C1">
        <w:t xml:space="preserve">ensured </w:t>
      </w:r>
      <w:r w:rsidR="002461C1" w:rsidRPr="006564C0">
        <w:t>resources</w:t>
      </w:r>
      <w:r w:rsidR="002461C1">
        <w:t xml:space="preserve"> remained available to the program</w:t>
      </w:r>
      <w:r w:rsidR="002461C1" w:rsidRPr="006564C0">
        <w:t xml:space="preserve">); </w:t>
      </w:r>
      <w:r w:rsidR="002461C1">
        <w:t>P</w:t>
      </w:r>
      <w:r w:rsidR="002461C1" w:rsidRPr="006564C0">
        <w:t xml:space="preserve">roject </w:t>
      </w:r>
      <w:r w:rsidR="002461C1">
        <w:t>M</w:t>
      </w:r>
      <w:r w:rsidR="002461C1" w:rsidRPr="006564C0">
        <w:t>anager (direct</w:t>
      </w:r>
      <w:r w:rsidR="002461C1">
        <w:t>ed</w:t>
      </w:r>
      <w:r w:rsidR="002461C1" w:rsidRPr="006564C0">
        <w:t xml:space="preserve"> strategic and operational aspects of the work); Technical Advice Group (support</w:t>
      </w:r>
      <w:r w:rsidR="002461C1">
        <w:t>ed</w:t>
      </w:r>
      <w:r w:rsidR="002461C1" w:rsidRPr="006564C0">
        <w:t xml:space="preserve"> the </w:t>
      </w:r>
      <w:r w:rsidR="002461C1">
        <w:t>program</w:t>
      </w:r>
      <w:r w:rsidR="002461C1" w:rsidRPr="006564C0">
        <w:t xml:space="preserve"> with advice on strategy, tactics and science); Operations Manager (direct</w:t>
      </w:r>
      <w:r w:rsidR="002461C1">
        <w:t>ed</w:t>
      </w:r>
      <w:r w:rsidR="002461C1" w:rsidRPr="006564C0">
        <w:t xml:space="preserve"> </w:t>
      </w:r>
      <w:r w:rsidR="002461C1">
        <w:t xml:space="preserve">daily </w:t>
      </w:r>
      <w:r w:rsidR="002461C1" w:rsidRPr="006564C0">
        <w:t>work of field teams); Planning Manager (</w:t>
      </w:r>
      <w:r w:rsidR="002461C1">
        <w:t xml:space="preserve">identified </w:t>
      </w:r>
      <w:r w:rsidR="002461C1" w:rsidRPr="006564C0">
        <w:t xml:space="preserve">priorities for </w:t>
      </w:r>
      <w:r w:rsidR="002461C1">
        <w:t>resource allocation</w:t>
      </w:r>
      <w:r w:rsidR="002461C1" w:rsidRPr="006564C0">
        <w:t>); Logistics/Administration Manager (coordinate</w:t>
      </w:r>
      <w:r w:rsidR="002461C1">
        <w:t>d</w:t>
      </w:r>
      <w:r w:rsidR="002461C1" w:rsidRPr="006564C0">
        <w:t xml:space="preserve"> resources and ensure</w:t>
      </w:r>
      <w:r w:rsidR="002461C1">
        <w:t>d</w:t>
      </w:r>
      <w:r w:rsidR="002461C1" w:rsidRPr="006564C0">
        <w:t xml:space="preserve"> organisational needs </w:t>
      </w:r>
      <w:r w:rsidR="002461C1">
        <w:t xml:space="preserve">were </w:t>
      </w:r>
      <w:r w:rsidR="002461C1" w:rsidRPr="006564C0">
        <w:t>met); Public Relations Coordinator (transfer</w:t>
      </w:r>
      <w:r w:rsidR="002461C1">
        <w:t xml:space="preserve">red </w:t>
      </w:r>
      <w:r w:rsidR="002461C1" w:rsidRPr="006564C0">
        <w:t>information to the public and stakeholders); and Data Manager (ensure</w:t>
      </w:r>
      <w:r w:rsidR="002461C1">
        <w:t>d</w:t>
      </w:r>
      <w:r w:rsidR="002461C1" w:rsidRPr="006564C0">
        <w:t xml:space="preserve"> data </w:t>
      </w:r>
      <w:r w:rsidR="002461C1">
        <w:t xml:space="preserve">was </w:t>
      </w:r>
      <w:r w:rsidR="002461C1" w:rsidRPr="006564C0">
        <w:t xml:space="preserve">captured, stored and analysed in a timely way to </w:t>
      </w:r>
      <w:r w:rsidR="002461C1">
        <w:t xml:space="preserve">support </w:t>
      </w:r>
      <w:r w:rsidR="002461C1" w:rsidRPr="006564C0">
        <w:t>decision making).</w:t>
      </w:r>
    </w:p>
    <w:p w14:paraId="2E3D981F" w14:textId="62CDDF49" w:rsidR="001014BC" w:rsidRPr="00023C00" w:rsidRDefault="00023C00" w:rsidP="001014BC">
      <w:pPr>
        <w:ind w:firstLine="426"/>
      </w:pPr>
      <w:r w:rsidRPr="00023C00">
        <w:t xml:space="preserve">The </w:t>
      </w:r>
      <w:r w:rsidR="001014BC" w:rsidRPr="00023C00">
        <w:t>Technical Advisory Group comprised three animal pest technical advisors from DOC including an entomologist, two entomologists from two government research institutes, and a private consulting entomologist.</w:t>
      </w:r>
    </w:p>
    <w:p w14:paraId="2819412A" w14:textId="77777777" w:rsidR="00947594" w:rsidRDefault="001014BC" w:rsidP="001014BC">
      <w:pPr>
        <w:ind w:firstLine="426"/>
      </w:pPr>
      <w:r w:rsidRPr="00A704D9">
        <w:t>DOC</w:t>
      </w:r>
      <w:r w:rsidR="00120733" w:rsidRPr="00A704D9">
        <w:t xml:space="preserve">’s review of the eradication program was conducted by two staff with significant experience of other eradication programs, and one </w:t>
      </w:r>
      <w:r w:rsidR="000E5F2E" w:rsidRPr="00A704D9">
        <w:t xml:space="preserve">was a member of the TAG and </w:t>
      </w:r>
      <w:r w:rsidR="00120733" w:rsidRPr="00A704D9">
        <w:t>had detailed knowledge of the attempt to era</w:t>
      </w:r>
      <w:r w:rsidR="000E5F2E" w:rsidRPr="00A704D9">
        <w:t xml:space="preserve">dicate </w:t>
      </w:r>
      <w:r w:rsidR="00120733" w:rsidRPr="00A704D9">
        <w:rPr>
          <w:i/>
          <w:iCs/>
        </w:rPr>
        <w:t>P. brassicae</w:t>
      </w:r>
      <w:r w:rsidR="00E25B98" w:rsidRPr="00A704D9">
        <w:t xml:space="preserve"> </w:t>
      </w:r>
      <w:r w:rsidR="00E25B98" w:rsidRPr="00A704D9">
        <w:fldChar w:fldCharType="begin"/>
      </w:r>
      <w:r w:rsidR="00E25B98" w:rsidRPr="00A704D9">
        <w:instrText xml:space="preserve"> ADDIN ZOTERO_ITEM CSL_CITATION {"citationID":"YWjDOZyo","properties":{"formattedCitation":"[2]","plainCitation":"[2]","noteIndex":0},"citationItems":[{"id":8286,"uris":["http://zotero.org/users/1656470/items/QKD2HWXU"],"uri":["http://zotero.org/users/1656470/items/QKD2HWXU"],"itemData":{"id":8286,"type":"report","event-place":"Nelson","number":"DOCDM 1278224","page":"16","publisher":"Department of Conservation","publisher-place":"Nelson","title":"Great White Butterfly Review","author":[{"family":"Briden","given":"K"},{"family":"Broome","given":"K"}],"issued":{"date-parts":[["2013",8]]}}}],"schema":"https://github.com/citation-style-language/schema/raw/master/csl-citation.json"} </w:instrText>
      </w:r>
      <w:r w:rsidR="00E25B98" w:rsidRPr="00A704D9">
        <w:fldChar w:fldCharType="separate"/>
      </w:r>
      <w:r w:rsidR="00E25B98" w:rsidRPr="00A704D9">
        <w:t>[2]</w:t>
      </w:r>
      <w:r w:rsidR="00E25B98" w:rsidRPr="00A704D9">
        <w:fldChar w:fldCharType="end"/>
      </w:r>
      <w:r w:rsidRPr="00A704D9">
        <w:t xml:space="preserve">. Participants </w:t>
      </w:r>
      <w:r w:rsidR="00E25B98" w:rsidRPr="00A704D9">
        <w:t xml:space="preserve">in the second review conducted by MPI </w:t>
      </w:r>
      <w:r w:rsidRPr="00A704D9">
        <w:t xml:space="preserve">included three TAG members, nine independent experts, and five MPI staff </w:t>
      </w:r>
      <w:r w:rsidR="00A704D9">
        <w:fldChar w:fldCharType="begin"/>
      </w:r>
      <w:r w:rsidR="00972A54">
        <w:instrText xml:space="preserve"> ADDIN ZOTERO_ITEM CSL_CITATION {"citationID":"N4GW4Lk6","properties":{"formattedCitation":"[3]","plainCitation":"[3]","noteIndex":0},"citationItems":[{"id":13457,"uris":["http://zotero.org/users/1656470/items/MTYYRUHE"],"uri":["http://zotero.org/users/1656470/items/MTYYRUHE"],"itemData":{"id":13457,"type":"report","event-place":"Wellington","page":"2","publisher":"Ministry for Primary Industries","publisher-place":"Wellington","title":"Agenda: MPI &amp; External Technical Advisory Group (Great White Butterfly) Technical Advisory Group Meeting","author":[{"family":"Gill","given":"George"}],"issued":{"date-parts":[["2013",12,8]]}}}],"schema":"https://github.com/citation-style-language/schema/raw/master/csl-citation.json"} </w:instrText>
      </w:r>
      <w:r w:rsidR="00A704D9">
        <w:fldChar w:fldCharType="separate"/>
      </w:r>
      <w:r w:rsidR="00972A54" w:rsidRPr="00972A54">
        <w:t>[3]</w:t>
      </w:r>
      <w:r w:rsidR="00A704D9">
        <w:fldChar w:fldCharType="end"/>
      </w:r>
      <w:r w:rsidRPr="00A704D9">
        <w:t xml:space="preserve">. Prior to the review, participants were sent a report describing program progress </w:t>
      </w:r>
      <w:r w:rsidR="00844990">
        <w:fldChar w:fldCharType="begin"/>
      </w:r>
      <w:r w:rsidR="00F422E6">
        <w:instrText xml:space="preserve"> ADDIN ZOTERO_ITEM CSL_CITATION {"citationID":"4VrDdkKj","properties":{"formattedCitation":"[4]","plainCitation":"[4]","noteIndex":0},"citationItems":[{"id":8443,"uris":["http://zotero.org/users/1656470/items/VIBV6JFR"],"uri":["http://zotero.org/users/1656470/items/VIBV6JFR"],"itemData":{"id":8443,"type":"report","event-place":"Nelson","number":"docDM-1307089","page":"31","publisher":"Department of Conservation","publisher-place":"Nelson","title":"Great White Butterfly Interim Report Prepared for Ministry for Primary Industries External Technical Advisory Group, December 2013","author":[{"family":"Phillips","given":"CB"},{"family":"Brown","given":"K"},{"family":"Green","given":"C"},{"family":"Walker","given":"G"},{"family":"Broome","given":"Keith"},{"family":"Vander Lee","given":"B"},{"family":"King","given":"M"}],"issued":{"date-parts":[["2013",11]]}}}],"schema":"https://github.com/citation-style-language/schema/raw/master/csl-citation.json"} </w:instrText>
      </w:r>
      <w:r w:rsidR="00844990">
        <w:fldChar w:fldCharType="separate"/>
      </w:r>
      <w:r w:rsidR="00F422E6" w:rsidRPr="00F422E6">
        <w:t>[4]</w:t>
      </w:r>
      <w:r w:rsidR="00844990">
        <w:fldChar w:fldCharType="end"/>
      </w:r>
      <w:r w:rsidRPr="00A704D9">
        <w:t>.</w:t>
      </w:r>
    </w:p>
    <w:p w14:paraId="1C7989F7" w14:textId="77777777" w:rsidR="00C70954" w:rsidRDefault="00C70954" w:rsidP="00947594"/>
    <w:p w14:paraId="67DB502F" w14:textId="69EF4D68" w:rsidR="00947594" w:rsidRDefault="00C70954" w:rsidP="00947594">
      <w:r>
        <w:t>References</w:t>
      </w:r>
    </w:p>
    <w:p w14:paraId="14014E98" w14:textId="77777777" w:rsidR="00947594" w:rsidRPr="00947594" w:rsidRDefault="00947594" w:rsidP="00947594">
      <w:pPr>
        <w:pStyle w:val="Bibliography"/>
      </w:pPr>
      <w:r>
        <w:fldChar w:fldCharType="begin"/>
      </w:r>
      <w:r>
        <w:instrText xml:space="preserve"> ADDIN ZOTERO_BIBL {"uncited":[],"omitted":[],"custom":[]} CSL_BIBLIOGRAPHY </w:instrText>
      </w:r>
      <w:r>
        <w:fldChar w:fldCharType="separate"/>
      </w:r>
      <w:r w:rsidRPr="00947594">
        <w:t xml:space="preserve">1. </w:t>
      </w:r>
      <w:r w:rsidRPr="00947594">
        <w:tab/>
        <w:t>New Zealand Government. The New Zealand Coordinated Incident Management System (CIMS). Wellington; 2014 Apr p. 68. Report No.: 2nd edition. Available: https://www.civildefence.govt.nz/assets/Uploads/publications/CIMS-2nd-edition.pdf</w:t>
      </w:r>
    </w:p>
    <w:p w14:paraId="1130C768" w14:textId="77777777" w:rsidR="00947594" w:rsidRPr="00947594" w:rsidRDefault="00947594" w:rsidP="00947594">
      <w:pPr>
        <w:pStyle w:val="Bibliography"/>
      </w:pPr>
      <w:r w:rsidRPr="00947594">
        <w:t xml:space="preserve">2. </w:t>
      </w:r>
      <w:r w:rsidRPr="00947594">
        <w:tab/>
        <w:t xml:space="preserve">Briden K, Broome K. Great White Butterfly Review. Nelson: Department of Conservation; 2013 Aug p. 16. Report No.: DOCDM 1278224. </w:t>
      </w:r>
    </w:p>
    <w:p w14:paraId="175E9E60" w14:textId="77777777" w:rsidR="00947594" w:rsidRPr="00947594" w:rsidRDefault="00947594" w:rsidP="00947594">
      <w:pPr>
        <w:pStyle w:val="Bibliography"/>
      </w:pPr>
      <w:r w:rsidRPr="00947594">
        <w:t xml:space="preserve">3. </w:t>
      </w:r>
      <w:r w:rsidRPr="00947594">
        <w:tab/>
        <w:t xml:space="preserve">Gill G. Agenda: MPI &amp; External Technical Advisory Group (Great White Butterfly) Technical Advisory Group Meeting. Wellington: Ministry for Primary Industries; 2013 Dec p. 2. </w:t>
      </w:r>
    </w:p>
    <w:p w14:paraId="23EE8831" w14:textId="77777777" w:rsidR="00947594" w:rsidRPr="00947594" w:rsidRDefault="00947594" w:rsidP="00947594">
      <w:pPr>
        <w:pStyle w:val="Bibliography"/>
      </w:pPr>
      <w:r w:rsidRPr="00947594">
        <w:lastRenderedPageBreak/>
        <w:t xml:space="preserve">4. </w:t>
      </w:r>
      <w:r w:rsidRPr="00947594">
        <w:tab/>
        <w:t xml:space="preserve">Phillips C, Brown K, Green C, Walker G, Broome K, Vander Lee B, et al. Great White Butterfly Interim Report Prepared for Ministry for Primary Industries External Technical Advisory Group, December 2013. Nelson: Department of Conservation; 2013 Nov p. 31. Report No.: docDM-1307089. </w:t>
      </w:r>
    </w:p>
    <w:p w14:paraId="0C019CCE" w14:textId="367DFC43" w:rsidR="001014BC" w:rsidRPr="007247A9" w:rsidRDefault="00947594" w:rsidP="00947594">
      <w:r>
        <w:fldChar w:fldCharType="end"/>
      </w:r>
      <w:r w:rsidRPr="007247A9">
        <w:t xml:space="preserve"> </w:t>
      </w:r>
    </w:p>
    <w:p w14:paraId="121F6F59" w14:textId="77777777" w:rsidR="00C13214" w:rsidRDefault="00C13214" w:rsidP="00D92EDD"/>
    <w:p w14:paraId="6A5D5FCF" w14:textId="77777777" w:rsidR="00BF3A05" w:rsidRDefault="00BF3A05"/>
    <w:sectPr w:rsidR="00BF3A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2EDD"/>
    <w:rsid w:val="00023C00"/>
    <w:rsid w:val="000E5F2E"/>
    <w:rsid w:val="001014BC"/>
    <w:rsid w:val="00120733"/>
    <w:rsid w:val="00184B45"/>
    <w:rsid w:val="002461C1"/>
    <w:rsid w:val="002B7715"/>
    <w:rsid w:val="006B2CA0"/>
    <w:rsid w:val="006B5FF1"/>
    <w:rsid w:val="00844990"/>
    <w:rsid w:val="008D4F70"/>
    <w:rsid w:val="00947594"/>
    <w:rsid w:val="00972A54"/>
    <w:rsid w:val="009E5972"/>
    <w:rsid w:val="00A025FA"/>
    <w:rsid w:val="00A62810"/>
    <w:rsid w:val="00A704D9"/>
    <w:rsid w:val="00AE66D5"/>
    <w:rsid w:val="00B13D6E"/>
    <w:rsid w:val="00BD1C58"/>
    <w:rsid w:val="00BF3A05"/>
    <w:rsid w:val="00BF551A"/>
    <w:rsid w:val="00C13214"/>
    <w:rsid w:val="00C70954"/>
    <w:rsid w:val="00CA1E67"/>
    <w:rsid w:val="00D92EDD"/>
    <w:rsid w:val="00E25B98"/>
    <w:rsid w:val="00EC3389"/>
    <w:rsid w:val="00F422E6"/>
    <w:rsid w:val="00FC098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1300F"/>
  <w15:chartTrackingRefBased/>
  <w15:docId w15:val="{5879B99B-4AEB-4917-85A6-6BC80FA2EA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sz w:val="24"/>
        <w:szCs w:val="24"/>
        <w:lang w:val="en-NZ"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92EDD"/>
    <w:pPr>
      <w:spacing w:after="0" w:line="360" w:lineRule="auto"/>
    </w:pPr>
  </w:style>
  <w:style w:type="paragraph" w:styleId="Heading2">
    <w:name w:val="heading 2"/>
    <w:basedOn w:val="Normal"/>
    <w:next w:val="Normal"/>
    <w:link w:val="Heading2Char"/>
    <w:unhideWhenUsed/>
    <w:qFormat/>
    <w:rsid w:val="00D92EDD"/>
    <w:pPr>
      <w:keepNext/>
      <w:outlineLvl w:val="1"/>
    </w:pPr>
    <w:rPr>
      <w:rFonts w:eastAsia="Times New Roman" w:cs="Times New Roman"/>
      <w:b/>
      <w:bCs/>
      <w:iCs/>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D92EDD"/>
    <w:rPr>
      <w:rFonts w:ascii="Arial" w:eastAsia="Times New Roman" w:hAnsi="Arial" w:cs="Times New Roman"/>
      <w:b/>
      <w:bCs/>
      <w:iCs/>
      <w:sz w:val="24"/>
      <w:szCs w:val="28"/>
    </w:rPr>
  </w:style>
  <w:style w:type="paragraph" w:styleId="BalloonText">
    <w:name w:val="Balloon Text"/>
    <w:basedOn w:val="Normal"/>
    <w:link w:val="BalloonTextChar"/>
    <w:uiPriority w:val="99"/>
    <w:semiHidden/>
    <w:unhideWhenUsed/>
    <w:rsid w:val="00BD1C5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C58"/>
    <w:rPr>
      <w:rFonts w:ascii="Segoe UI" w:hAnsi="Segoe UI" w:cs="Segoe UI"/>
      <w:sz w:val="18"/>
      <w:szCs w:val="18"/>
    </w:rPr>
  </w:style>
  <w:style w:type="paragraph" w:styleId="CommentText">
    <w:name w:val="annotation text"/>
    <w:basedOn w:val="Normal"/>
    <w:link w:val="CommentTextChar"/>
    <w:uiPriority w:val="99"/>
    <w:unhideWhenUsed/>
    <w:rsid w:val="00BD1C58"/>
    <w:pPr>
      <w:spacing w:line="240" w:lineRule="auto"/>
    </w:pPr>
    <w:rPr>
      <w:rFonts w:eastAsia="Times New Roman" w:cs="Times New Roman"/>
      <w:sz w:val="20"/>
      <w:szCs w:val="20"/>
    </w:rPr>
  </w:style>
  <w:style w:type="character" w:customStyle="1" w:styleId="CommentTextChar">
    <w:name w:val="Comment Text Char"/>
    <w:basedOn w:val="DefaultParagraphFont"/>
    <w:link w:val="CommentText"/>
    <w:uiPriority w:val="99"/>
    <w:rsid w:val="00BD1C58"/>
    <w:rPr>
      <w:rFonts w:ascii="Arial" w:eastAsia="Times New Roman" w:hAnsi="Arial" w:cs="Times New Roman"/>
      <w:sz w:val="20"/>
      <w:szCs w:val="20"/>
    </w:rPr>
  </w:style>
  <w:style w:type="paragraph" w:styleId="Bibliography">
    <w:name w:val="Bibliography"/>
    <w:basedOn w:val="Normal"/>
    <w:next w:val="Normal"/>
    <w:uiPriority w:val="37"/>
    <w:unhideWhenUsed/>
    <w:rsid w:val="00AE66D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12bbd033-7c10-4bc6-94c7-41b14f0b8859"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A0478299AB14D240AC851F7582CB24F8" ma:contentTypeVersion="29" ma:contentTypeDescription="Create a new document." ma:contentTypeScope="" ma:versionID="5711fe55f00a9e96e351df3c0a2ad2b1">
  <xsd:schema xmlns:xsd="http://www.w3.org/2001/XMLSchema" xmlns:xs="http://www.w3.org/2001/XMLSchema" xmlns:p="http://schemas.microsoft.com/office/2006/metadata/properties" xmlns:ns3="7eac3473-afb6-4782-ba55-074fa82562bd" xmlns:ns4="46260bc1-c815-43a4-a44d-4a807026273c" xmlns:ns5="8533a047-4692-420d-b91f-6642b8f09711" targetNamespace="http://schemas.microsoft.com/office/2006/metadata/properties" ma:root="true" ma:fieldsID="5f0618ed8068b682680859ed4ab3a9df" ns3:_="" ns4:_="" ns5:_="">
    <xsd:import namespace="7eac3473-afb6-4782-ba55-074fa82562bd"/>
    <xsd:import namespace="46260bc1-c815-43a4-a44d-4a807026273c"/>
    <xsd:import namespace="8533a047-4692-420d-b91f-6642b8f09711"/>
    <xsd:element name="properties">
      <xsd:complexType>
        <xsd:sequence>
          <xsd:element name="documentManagement">
            <xsd:complexType>
              <xsd:all>
                <xsd:element ref="ns3:TaxCatchAll" minOccurs="0"/>
                <xsd:element ref="ns3:TaxCatchAllLabel"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5:SharedWithUsers" minOccurs="0"/>
                <xsd:element ref="ns5:SharedWithDetails" minOccurs="0"/>
                <xsd:element ref="ns5: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eac3473-afb6-4782-ba55-074fa82562bd" elementFormDefault="qualified">
    <xsd:import namespace="http://schemas.microsoft.com/office/2006/documentManagement/types"/>
    <xsd:import namespace="http://schemas.microsoft.com/office/infopath/2007/PartnerControls"/>
    <xsd:element name="TaxCatchAll" ma:index="4" nillable="true" ma:displayName="Taxonomy Catch All Column" ma:hidden="true" ma:list="{187fd41b-cd93-4bb8-af0e-05011e9bd9e8}" ma:internalName="TaxCatchAll" ma:showField="CatchAllData" ma:web="8533a047-4692-420d-b91f-6642b8f09711">
      <xsd:complexType>
        <xsd:complexContent>
          <xsd:extension base="dms:MultiChoiceLookup">
            <xsd:sequence>
              <xsd:element name="Value" type="dms:Lookup" maxOccurs="unbounded" minOccurs="0" nillable="true"/>
            </xsd:sequence>
          </xsd:extension>
        </xsd:complexContent>
      </xsd:complexType>
    </xsd:element>
    <xsd:element name="TaxCatchAllLabel" ma:index="5" nillable="true" ma:displayName="Taxonomy Catch All Column1" ma:hidden="true" ma:list="{187fd41b-cd93-4bb8-af0e-05011e9bd9e8}" ma:internalName="TaxCatchAllLabel" ma:readOnly="true" ma:showField="CatchAllDataLabel" ma:web="8533a047-4692-420d-b91f-6642b8f0971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46260bc1-c815-43a4-a44d-4a807026273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33a047-4692-420d-b91f-6642b8f0971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7"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7eac3473-afb6-4782-ba55-074fa82562bd"/>
  </documentManagement>
</p:properties>
</file>

<file path=customXml/itemProps1.xml><?xml version="1.0" encoding="utf-8"?>
<ds:datastoreItem xmlns:ds="http://schemas.openxmlformats.org/officeDocument/2006/customXml" ds:itemID="{0588EFC2-D96C-4894-A7AE-FE3E63A11FFF}">
  <ds:schemaRefs>
    <ds:schemaRef ds:uri="http://schemas.microsoft.com/sharepoint/v3/contenttype/forms"/>
  </ds:schemaRefs>
</ds:datastoreItem>
</file>

<file path=customXml/itemProps2.xml><?xml version="1.0" encoding="utf-8"?>
<ds:datastoreItem xmlns:ds="http://schemas.openxmlformats.org/officeDocument/2006/customXml" ds:itemID="{15C8957D-C525-43B3-B321-991E4453A12F}">
  <ds:schemaRefs>
    <ds:schemaRef ds:uri="Microsoft.SharePoint.Taxonomy.ContentTypeSync"/>
  </ds:schemaRefs>
</ds:datastoreItem>
</file>

<file path=customXml/itemProps3.xml><?xml version="1.0" encoding="utf-8"?>
<ds:datastoreItem xmlns:ds="http://schemas.openxmlformats.org/officeDocument/2006/customXml" ds:itemID="{6DF68C93-CAA9-4B2B-8B69-93968E79580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eac3473-afb6-4782-ba55-074fa82562bd"/>
    <ds:schemaRef ds:uri="46260bc1-c815-43a4-a44d-4a807026273c"/>
    <ds:schemaRef ds:uri="8533a047-4692-420d-b91f-6642b8f097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199A325-B698-4C63-90C4-E140F819CBFF}">
  <ds:schemaRefs>
    <ds:schemaRef ds:uri="http://schemas.microsoft.com/office/2006/metadata/properties"/>
    <ds:schemaRef ds:uri="http://schemas.microsoft.com/office/infopath/2007/PartnerControls"/>
    <ds:schemaRef ds:uri="7eac3473-afb6-4782-ba55-074fa82562bd"/>
  </ds:schemaRefs>
</ds:datastoreItem>
</file>

<file path=docProps/app.xml><?xml version="1.0" encoding="utf-8"?>
<Properties xmlns="http://schemas.openxmlformats.org/officeDocument/2006/extended-properties" xmlns:vt="http://schemas.openxmlformats.org/officeDocument/2006/docPropsVTypes">
  <Template>Normal.dotm</Template>
  <TotalTime>55</TotalTime>
  <Pages>2</Pages>
  <Words>864</Words>
  <Characters>492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Phillips</dc:creator>
  <cp:keywords/>
  <dc:description/>
  <cp:lastModifiedBy>Craig Phillips</cp:lastModifiedBy>
  <cp:revision>28</cp:revision>
  <dcterms:created xsi:type="dcterms:W3CDTF">2019-11-24T23:08:00Z</dcterms:created>
  <dcterms:modified xsi:type="dcterms:W3CDTF">2020-03-03T0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478299AB14D240AC851F7582CB24F8</vt:lpwstr>
  </property>
  <property fmtid="{D5CDD505-2E9C-101B-9397-08002B2CF9AE}" pid="3" name="ZOTERO_PREF_1">
    <vt:lpwstr>&lt;data data-version="3" zotero-version="5.0.84"&gt;&lt;session id="pBvu4sPG"/&gt;&lt;style id="http://www.zotero.org/styles/plos-one" hasBibliography="1" bibliographyStyleHasBeenSet="1"/&gt;&lt;prefs&gt;&lt;pref name="fieldType" value="Field"/&gt;&lt;/prefs&gt;&lt;/data&gt;</vt:lpwstr>
  </property>
</Properties>
</file>